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69F5" w:rsidRPr="000E7C89" w:rsidRDefault="00DB3D95" w:rsidP="006705A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E7C89">
        <w:rPr>
          <w:rFonts w:ascii="Times New Roman" w:hAnsi="Times New Roman" w:cs="Times New Roman"/>
          <w:b/>
          <w:sz w:val="24"/>
          <w:szCs w:val="24"/>
          <w:lang w:val="en-GB"/>
        </w:rPr>
        <w:t>S5 Table</w:t>
      </w:r>
      <w:r w:rsidR="005469F5" w:rsidRPr="000E7C89">
        <w:rPr>
          <w:rFonts w:ascii="Times New Roman" w:hAnsi="Times New Roman" w:cs="Times New Roman"/>
          <w:b/>
          <w:sz w:val="24"/>
          <w:szCs w:val="24"/>
          <w:lang w:val="en-GB"/>
        </w:rPr>
        <w:t>. Association results of the 65 SNPs with HAT</w:t>
      </w:r>
    </w:p>
    <w:tbl>
      <w:tblPr>
        <w:tblStyle w:val="TableGrid"/>
        <w:tblW w:w="0" w:type="auto"/>
        <w:tblInd w:w="-1175" w:type="dxa"/>
        <w:tblLook w:val="04A0" w:firstRow="1" w:lastRow="0" w:firstColumn="1" w:lastColumn="0" w:noHBand="0" w:noVBand="1"/>
      </w:tblPr>
      <w:tblGrid>
        <w:gridCol w:w="768"/>
        <w:gridCol w:w="1481"/>
        <w:gridCol w:w="1167"/>
        <w:gridCol w:w="1220"/>
        <w:gridCol w:w="796"/>
        <w:gridCol w:w="1118"/>
        <w:gridCol w:w="818"/>
        <w:gridCol w:w="909"/>
        <w:gridCol w:w="1349"/>
        <w:gridCol w:w="1074"/>
        <w:gridCol w:w="607"/>
        <w:gridCol w:w="718"/>
        <w:gridCol w:w="1053"/>
        <w:gridCol w:w="1164"/>
        <w:gridCol w:w="1053"/>
      </w:tblGrid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bookmarkEnd w:id="0"/>
            <w:r w:rsidRPr="005469F5">
              <w:rPr>
                <w:rFonts w:ascii="Calibri" w:eastAsia="Times New Roman" w:hAnsi="Calibri" w:cs="Calibri"/>
                <w:color w:val="000000"/>
              </w:rPr>
              <w:t>CHR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SNP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BP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1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F_A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F_U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2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L95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U95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 xml:space="preserve"> P (HWE)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BONF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FDR_BH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71785313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POL1_G2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36662046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DEL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97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NSERT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05E-05</w:t>
            </w:r>
            <w:r w:rsidRPr="005469F5">
              <w:rPr>
                <w:rFonts w:ascii="Calibri" w:eastAsia="Times New Roman" w:hAnsi="Calibri" w:cs="Calibri"/>
                <w:color w:val="000000"/>
                <w:vertAlign w:val="superscript"/>
              </w:rPr>
              <w:t>**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427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006854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00685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2069845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L6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2770149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246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49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4512</w:t>
            </w:r>
            <w:r w:rsidRPr="005469F5">
              <w:rPr>
                <w:rFonts w:ascii="Calibri" w:eastAsia="Times New Roman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6074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8378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2069728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FNG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68547784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254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53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6092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6236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34383331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MIF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4238079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39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246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6696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575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.56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207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35235644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MIF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4237822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36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82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107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759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5515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12483859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MIF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4234807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509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422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261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414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874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734244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L4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32010726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424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496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931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7483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00746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2243270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L4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32014109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95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254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2069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7099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6248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114259658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L8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74605639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2267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2393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1800629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TNFA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31543031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42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2476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382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2517898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HLAG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9799746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64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06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2537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26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78554979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FNG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68554636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93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34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2621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6666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2430561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FNG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68552522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223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71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2716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393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2243258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L4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32012110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27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91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109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463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.96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5954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152828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HPR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72123886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295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.044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32.98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136177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POL1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36661842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60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39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508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563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4.3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1130363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HLAG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9797696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43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95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644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7999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2662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2069834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L6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2767828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68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702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6942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2243279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L4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32016227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10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82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818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388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.92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62449495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L6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2764338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42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65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4015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6401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1424241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HPR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72078907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10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38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4512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7738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4489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2069723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FNG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68548594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4562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931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3.88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1611139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HLAG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9799116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236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275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4667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8151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07602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1861493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FNG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68551196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4819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4.43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2243268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L4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32013963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31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66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5172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8538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2069843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L6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2769994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02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25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5417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7925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6883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1818879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L6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2772727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10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34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5537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8028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2069842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L6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2769310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69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5662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7232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90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2546890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L12B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58759900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05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276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6384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2243255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L4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32011737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29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55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5746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8105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378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1061170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CFH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96659237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407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435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6076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8914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876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17875389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HLAG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9794484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30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6079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5542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.7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01967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1801275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L4R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7374400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203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81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6151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155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164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2069837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L6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2768027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203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85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6176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122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557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lastRenderedPageBreak/>
              <w:t>5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2243261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L4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32012806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93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82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6185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152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.5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2243256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L4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32011753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DEL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19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03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6527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167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1059564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HLAA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9911930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6657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nan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3212227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L12B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58742950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48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71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6818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04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7185840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HPR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72102112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44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64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7004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8593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7922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2066992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L6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2768249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61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7132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134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.96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2715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2069720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FNG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68549710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59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69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7358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8514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8466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1233330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HLAG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9799103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68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82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7553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8153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92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5515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11575934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L12RB1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8186618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93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86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7677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.36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915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2069705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FNG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68555011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407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92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7735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062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8464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2227307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L8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74606669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483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500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7757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333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5705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1143629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L1B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13593518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449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435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7763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5692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8062041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HPR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72088964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458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439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7767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73885319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POL1_G1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36661906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27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21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7977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061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2243283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L4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32016593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214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203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8179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069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883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73885316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POL1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36661674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8333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316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7.99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2069855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L6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2772624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834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828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5.45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2243250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L4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32009154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212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203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8348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058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7988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136174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POL1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36661536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8607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173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13112910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L8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74609755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81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70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8615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052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6885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2069713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FNG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68552476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30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8782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128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3.93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73269366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L4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32018749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8993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821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.69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2588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9282783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MIF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4236359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59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60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062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82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408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9282745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L4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32014000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59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65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088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123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.30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831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141206123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HLAG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9799849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68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69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DEL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117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818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4258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2069830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L6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2767137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76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078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162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817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.26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5104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2227545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L8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74608727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10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16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301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90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6483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1800630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TNFA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31542476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19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21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31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808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2106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12662618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HLAG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9800211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53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157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38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2997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58478511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L8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74610033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07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11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05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824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  <w:tr w:rsidR="005469F5" w:rsidRPr="005469F5" w:rsidTr="00C752C8">
        <w:trPr>
          <w:trHeight w:val="300"/>
        </w:trPr>
        <w:tc>
          <w:tcPr>
            <w:tcW w:w="76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81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rs1800872</w:t>
            </w:r>
          </w:p>
        </w:tc>
        <w:tc>
          <w:tcPr>
            <w:tcW w:w="116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IL10</w:t>
            </w:r>
          </w:p>
        </w:tc>
        <w:tc>
          <w:tcPr>
            <w:tcW w:w="1220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206946407</w:t>
            </w:r>
          </w:p>
        </w:tc>
        <w:tc>
          <w:tcPr>
            <w:tcW w:w="796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1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22</w:t>
            </w:r>
          </w:p>
        </w:tc>
        <w:tc>
          <w:tcPr>
            <w:tcW w:w="8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323</w:t>
            </w:r>
          </w:p>
        </w:tc>
        <w:tc>
          <w:tcPr>
            <w:tcW w:w="90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349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  <w:tc>
          <w:tcPr>
            <w:tcW w:w="107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943</w:t>
            </w:r>
          </w:p>
        </w:tc>
        <w:tc>
          <w:tcPr>
            <w:tcW w:w="607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718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2869</w:t>
            </w:r>
          </w:p>
        </w:tc>
        <w:tc>
          <w:tcPr>
            <w:tcW w:w="1164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5469F5" w:rsidRPr="005469F5" w:rsidRDefault="005469F5" w:rsidP="005469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9F5">
              <w:rPr>
                <w:rFonts w:ascii="Calibri" w:eastAsia="Times New Roman" w:hAnsi="Calibri" w:cs="Calibri"/>
                <w:color w:val="000000"/>
              </w:rPr>
              <w:t>0.9519</w:t>
            </w:r>
          </w:p>
        </w:tc>
      </w:tr>
    </w:tbl>
    <w:p w:rsidR="005469F5" w:rsidRPr="005469F5" w:rsidRDefault="005469F5" w:rsidP="005469F5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text1"/>
          <w:kern w:val="24"/>
          <w:szCs w:val="24"/>
        </w:rPr>
      </w:pPr>
      <w:r w:rsidRPr="005469F5">
        <w:rPr>
          <w:rFonts w:ascii="Times New Roman" w:hAnsi="Times New Roman" w:cs="Times New Roman"/>
          <w:szCs w:val="24"/>
        </w:rPr>
        <w:t xml:space="preserve">CHR: Chromosome number, SNP: single nucleotide polymorphism </w:t>
      </w:r>
      <w:proofErr w:type="spellStart"/>
      <w:r w:rsidRPr="005469F5">
        <w:rPr>
          <w:rFonts w:ascii="Times New Roman" w:hAnsi="Times New Roman" w:cs="Times New Roman"/>
          <w:szCs w:val="24"/>
        </w:rPr>
        <w:t>dbSNP</w:t>
      </w:r>
      <w:proofErr w:type="spellEnd"/>
      <w:r w:rsidRPr="005469F5">
        <w:rPr>
          <w:rFonts w:ascii="Times New Roman" w:hAnsi="Times New Roman" w:cs="Times New Roman"/>
          <w:szCs w:val="24"/>
        </w:rPr>
        <w:t xml:space="preserve"> id, BP: Physical position (base-pair in GRCh37), A1: Minor allele, A2: Major allele, F_A: Frequency of allele 1 in cases, F_U: Frequency of allele 1 in controls, P: Exact p-value, BONF: </w:t>
      </w:r>
      <w:proofErr w:type="spellStart"/>
      <w:r w:rsidRPr="005469F5">
        <w:rPr>
          <w:rFonts w:ascii="Times New Roman" w:hAnsi="Times New Roman" w:cs="Times New Roman"/>
          <w:szCs w:val="24"/>
        </w:rPr>
        <w:t>Bonferroni</w:t>
      </w:r>
      <w:proofErr w:type="spellEnd"/>
      <w:r w:rsidRPr="005469F5">
        <w:rPr>
          <w:rFonts w:ascii="Times New Roman" w:hAnsi="Times New Roman" w:cs="Times New Roman"/>
          <w:szCs w:val="24"/>
        </w:rPr>
        <w:t xml:space="preserve"> corrected p-value, FDR_BH: false discovery rate, OR: Estimated odds ratio (for A1), CI95: 95% confidence interval of odds ratio, HWE: Hardy-Weinberg Equilibrium p-value</w:t>
      </w:r>
    </w:p>
    <w:p w:rsidR="005469F5" w:rsidRPr="005469F5" w:rsidRDefault="005469F5" w:rsidP="005469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5469F5">
        <w:rPr>
          <w:rFonts w:ascii="Times New Roman" w:hAnsi="Times New Roman" w:cs="Times New Roman"/>
          <w:szCs w:val="24"/>
        </w:rPr>
        <w:t>* P-value significant</w:t>
      </w:r>
    </w:p>
    <w:p w:rsidR="005469F5" w:rsidRPr="005469F5" w:rsidRDefault="005469F5" w:rsidP="005469F5">
      <w:pPr>
        <w:rPr>
          <w:rFonts w:ascii="Times New Roman" w:eastAsia="Calibri" w:hAnsi="Times New Roman" w:cs="Times New Roman"/>
          <w:b/>
          <w:bCs/>
          <w:color w:val="000000" w:themeColor="text1"/>
          <w:kern w:val="24"/>
          <w:szCs w:val="24"/>
        </w:rPr>
      </w:pPr>
      <w:r w:rsidRPr="005469F5">
        <w:rPr>
          <w:rFonts w:ascii="Times New Roman" w:hAnsi="Times New Roman" w:cs="Times New Roman"/>
          <w:szCs w:val="24"/>
        </w:rPr>
        <w:t xml:space="preserve">** </w:t>
      </w:r>
      <w:proofErr w:type="spellStart"/>
      <w:r w:rsidRPr="005469F5">
        <w:rPr>
          <w:rFonts w:ascii="Times New Roman" w:hAnsi="Times New Roman" w:cs="Times New Roman"/>
          <w:szCs w:val="24"/>
        </w:rPr>
        <w:t>Bonferroni</w:t>
      </w:r>
      <w:proofErr w:type="spellEnd"/>
      <w:r w:rsidRPr="005469F5">
        <w:rPr>
          <w:rFonts w:ascii="Times New Roman" w:hAnsi="Times New Roman" w:cs="Times New Roman"/>
          <w:szCs w:val="24"/>
        </w:rPr>
        <w:t xml:space="preserve"> correction significan</w:t>
      </w:r>
      <w:r w:rsidRPr="005469F5">
        <w:rPr>
          <w:rFonts w:ascii="Times New Roman" w:eastAsia="Calibri" w:hAnsi="Times New Roman" w:cs="Times New Roman"/>
          <w:b/>
          <w:bCs/>
          <w:color w:val="000000" w:themeColor="text1"/>
          <w:kern w:val="24"/>
          <w:szCs w:val="24"/>
        </w:rPr>
        <w:t>t</w:t>
      </w:r>
    </w:p>
    <w:sectPr w:rsidR="005469F5" w:rsidRPr="005469F5" w:rsidSect="00A37E88">
      <w:pgSz w:w="15840" w:h="12240" w:orient="landscape"/>
      <w:pgMar w:top="450" w:right="270" w:bottom="4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905180"/>
    <w:multiLevelType w:val="hybridMultilevel"/>
    <w:tmpl w:val="78329D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6272E7"/>
    <w:multiLevelType w:val="hybridMultilevel"/>
    <w:tmpl w:val="4C7CAA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DD44E0"/>
    <w:multiLevelType w:val="hybridMultilevel"/>
    <w:tmpl w:val="7FB001E4"/>
    <w:lvl w:ilvl="0" w:tplc="D2F24904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592382"/>
    <w:multiLevelType w:val="multilevel"/>
    <w:tmpl w:val="B30EC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3C24E1E"/>
    <w:multiLevelType w:val="hybridMultilevel"/>
    <w:tmpl w:val="825A30C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591BE4"/>
    <w:multiLevelType w:val="hybridMultilevel"/>
    <w:tmpl w:val="E59059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975717"/>
    <w:multiLevelType w:val="hybridMultilevel"/>
    <w:tmpl w:val="DBF24D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143877"/>
    <w:multiLevelType w:val="multilevel"/>
    <w:tmpl w:val="B30EC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D005E21"/>
    <w:multiLevelType w:val="hybridMultilevel"/>
    <w:tmpl w:val="4AFAC9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434813"/>
    <w:multiLevelType w:val="hybridMultilevel"/>
    <w:tmpl w:val="71D6BE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3CF258C"/>
    <w:multiLevelType w:val="hybridMultilevel"/>
    <w:tmpl w:val="33CECCDE"/>
    <w:lvl w:ilvl="0" w:tplc="1206F74A">
      <w:start w:val="1"/>
      <w:numFmt w:val="decimal"/>
      <w:lvlText w:val="%1)"/>
      <w:lvlJc w:val="left"/>
      <w:pPr>
        <w:ind w:left="9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3"/>
  </w:num>
  <w:num w:numId="4">
    <w:abstractNumId w:val="1"/>
  </w:num>
  <w:num w:numId="5">
    <w:abstractNumId w:val="0"/>
  </w:num>
  <w:num w:numId="6">
    <w:abstractNumId w:val="5"/>
  </w:num>
  <w:num w:numId="7">
    <w:abstractNumId w:val="8"/>
  </w:num>
  <w:num w:numId="8">
    <w:abstractNumId w:val="2"/>
  </w:num>
  <w:num w:numId="9">
    <w:abstractNumId w:val="10"/>
  </w:num>
  <w:num w:numId="10">
    <w:abstractNumId w:val="4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5A6"/>
    <w:rsid w:val="000470AB"/>
    <w:rsid w:val="000E7C89"/>
    <w:rsid w:val="0013689D"/>
    <w:rsid w:val="00243875"/>
    <w:rsid w:val="005469F5"/>
    <w:rsid w:val="00653F42"/>
    <w:rsid w:val="006705A3"/>
    <w:rsid w:val="006E6943"/>
    <w:rsid w:val="009E14A9"/>
    <w:rsid w:val="00A37E88"/>
    <w:rsid w:val="00AD7BE4"/>
    <w:rsid w:val="00C555A6"/>
    <w:rsid w:val="00C752C8"/>
    <w:rsid w:val="00CB233D"/>
    <w:rsid w:val="00D4253B"/>
    <w:rsid w:val="00D629F4"/>
    <w:rsid w:val="00DB3D95"/>
    <w:rsid w:val="00F16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6CCE94-565A-471A-AB1E-CE842D854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z12ndqf">
    <w:name w:val="m_z12ndqf"/>
    <w:basedOn w:val="Normal"/>
    <w:rsid w:val="005469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6fd5">
    <w:name w:val="e_6fd5"/>
    <w:basedOn w:val="Normal"/>
    <w:rsid w:val="005469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f">
    <w:name w:val="d_f"/>
    <w:basedOn w:val="DefaultParagraphFont"/>
    <w:rsid w:val="005469F5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9F5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69F5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546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469F5"/>
    <w:rPr>
      <w:i/>
      <w:iCs/>
    </w:rPr>
  </w:style>
  <w:style w:type="character" w:customStyle="1" w:styleId="figpopup-sensitive-area">
    <w:name w:val="figpopup-sensitive-area"/>
    <w:basedOn w:val="DefaultParagraphFont"/>
    <w:rsid w:val="005469F5"/>
  </w:style>
  <w:style w:type="paragraph" w:styleId="ListParagraph">
    <w:name w:val="List Paragraph"/>
    <w:basedOn w:val="Normal"/>
    <w:uiPriority w:val="34"/>
    <w:qFormat/>
    <w:rsid w:val="005469F5"/>
    <w:pPr>
      <w:ind w:left="720"/>
      <w:contextualSpacing/>
    </w:pPr>
  </w:style>
  <w:style w:type="paragraph" w:styleId="NoSpacing">
    <w:name w:val="No Spacing"/>
    <w:uiPriority w:val="1"/>
    <w:qFormat/>
    <w:rsid w:val="005469F5"/>
    <w:pPr>
      <w:spacing w:after="0" w:line="240" w:lineRule="auto"/>
    </w:pPr>
    <w:rPr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469F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69F5"/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69F5"/>
    <w:pPr>
      <w:spacing w:line="240" w:lineRule="auto"/>
    </w:pPr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9F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9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79</Words>
  <Characters>501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ita Kamoto</dc:creator>
  <cp:keywords/>
  <dc:description/>
  <cp:lastModifiedBy>Kelita Kamoto</cp:lastModifiedBy>
  <cp:revision>2</cp:revision>
  <dcterms:created xsi:type="dcterms:W3CDTF">2019-07-21T22:50:00Z</dcterms:created>
  <dcterms:modified xsi:type="dcterms:W3CDTF">2019-07-21T22:50:00Z</dcterms:modified>
</cp:coreProperties>
</file>